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766788" w14:textId="30FAD028" w:rsidR="00CD04D8" w:rsidRPr="00337C3D" w:rsidRDefault="00DD050D" w:rsidP="00CD04D8">
      <w:pPr>
        <w:wordWrap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37C3D">
        <w:rPr>
          <w:rFonts w:ascii="Times New Roman" w:eastAsia="맑은 고딕" w:hAnsi="Times New Roman" w:cs="Times New Roman"/>
          <w:b/>
          <w:bCs/>
          <w:kern w:val="2"/>
          <w:sz w:val="24"/>
          <w:szCs w:val="24"/>
        </w:rPr>
        <w:t>S</w:t>
      </w:r>
      <w:r w:rsidR="008D7803">
        <w:rPr>
          <w:rFonts w:ascii="Times New Roman" w:eastAsia="맑은 고딕" w:hAnsi="Times New Roman" w:cs="Times New Roman"/>
          <w:b/>
          <w:bCs/>
          <w:kern w:val="2"/>
          <w:sz w:val="24"/>
          <w:szCs w:val="24"/>
        </w:rPr>
        <w:t>1</w:t>
      </w:r>
      <w:r w:rsidRPr="00337C3D">
        <w:rPr>
          <w:rFonts w:ascii="Times New Roman" w:eastAsia="맑은 고딕" w:hAnsi="Times New Roman" w:cs="Times New Roman"/>
          <w:b/>
          <w:bCs/>
          <w:kern w:val="2"/>
          <w:sz w:val="24"/>
          <w:szCs w:val="24"/>
        </w:rPr>
        <w:t xml:space="preserve"> </w:t>
      </w:r>
      <w:r w:rsidR="00CD04D8" w:rsidRPr="00337C3D">
        <w:rPr>
          <w:rFonts w:ascii="Times New Roman" w:eastAsia="맑은 고딕" w:hAnsi="Times New Roman" w:cs="Times New Roman"/>
          <w:b/>
          <w:bCs/>
          <w:kern w:val="2"/>
          <w:sz w:val="24"/>
          <w:szCs w:val="24"/>
        </w:rPr>
        <w:t>Table</w:t>
      </w:r>
      <w:bookmarkStart w:id="0" w:name="_GoBack"/>
      <w:bookmarkEnd w:id="0"/>
      <w:r w:rsidR="00CD04D8" w:rsidRPr="00337C3D">
        <w:rPr>
          <w:rFonts w:ascii="Times New Roman" w:eastAsia="맑은 고딕" w:hAnsi="Times New Roman" w:cs="Times New Roman"/>
          <w:b/>
          <w:bCs/>
          <w:kern w:val="2"/>
          <w:sz w:val="24"/>
          <w:szCs w:val="24"/>
        </w:rPr>
        <w:t>.</w:t>
      </w:r>
      <w:r w:rsidR="00CD04D8" w:rsidRPr="00337C3D">
        <w:rPr>
          <w:rFonts w:ascii="Times New Roman" w:hAnsi="Times New Roman" w:cs="Times New Roman"/>
          <w:sz w:val="24"/>
          <w:szCs w:val="24"/>
        </w:rPr>
        <w:t xml:space="preserve"> Urinary molybdenum levels in relation to eGFR</w:t>
      </w:r>
    </w:p>
    <w:tbl>
      <w:tblPr>
        <w:tblW w:w="8440" w:type="dxa"/>
        <w:tblLook w:val="04A0" w:firstRow="1" w:lastRow="0" w:firstColumn="1" w:lastColumn="0" w:noHBand="0" w:noVBand="1"/>
      </w:tblPr>
      <w:tblGrid>
        <w:gridCol w:w="3000"/>
        <w:gridCol w:w="1380"/>
        <w:gridCol w:w="2780"/>
        <w:gridCol w:w="1280"/>
      </w:tblGrid>
      <w:tr w:rsidR="00337C3D" w:rsidRPr="00337C3D" w14:paraId="608E24BD" w14:textId="77777777" w:rsidTr="004B24E4">
        <w:trPr>
          <w:trHeight w:val="741"/>
        </w:trPr>
        <w:tc>
          <w:tcPr>
            <w:tcW w:w="3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3C0FA" w14:textId="77777777" w:rsidR="00DD050D" w:rsidRPr="00337C3D" w:rsidRDefault="00DD050D" w:rsidP="004B24E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 eGFR, mL/min/1.73 m</w:t>
            </w: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CA"/>
              </w:rPr>
              <w:t xml:space="preserve">2 </w:t>
            </w:r>
          </w:p>
          <w:p w14:paraId="0FCF12E9" w14:textId="77777777" w:rsidR="00DD050D" w:rsidRPr="00337C3D" w:rsidRDefault="00DD050D" w:rsidP="004B24E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(N = 15,370)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53131" w14:textId="77777777" w:rsidR="00DD050D" w:rsidRPr="00337C3D" w:rsidRDefault="00DD050D" w:rsidP="004B24E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</w:t>
            </w:r>
          </w:p>
        </w:tc>
        <w:tc>
          <w:tcPr>
            <w:tcW w:w="2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0CCF49" w14:textId="77777777" w:rsidR="00DD050D" w:rsidRPr="00337C3D" w:rsidRDefault="00DD050D" w:rsidP="004B24E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Urinary molybdenum-to-creatinine ratio (ng/mg)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8FCFB" w14:textId="77777777" w:rsidR="00DD050D" w:rsidRPr="00337C3D" w:rsidRDefault="00DD050D" w:rsidP="004B24E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P </w:t>
            </w: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value</w:t>
            </w:r>
          </w:p>
        </w:tc>
      </w:tr>
      <w:tr w:rsidR="00337C3D" w:rsidRPr="00337C3D" w14:paraId="69839CD3" w14:textId="77777777" w:rsidTr="004B24E4">
        <w:trPr>
          <w:trHeight w:val="369"/>
        </w:trPr>
        <w:tc>
          <w:tcPr>
            <w:tcW w:w="300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54BB" w14:textId="77777777" w:rsidR="00DD050D" w:rsidRPr="00337C3D" w:rsidRDefault="00DD050D" w:rsidP="004B24E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eGFR categories 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35D41" w14:textId="77777777" w:rsidR="00DD050D" w:rsidRPr="00337C3D" w:rsidRDefault="00DD050D" w:rsidP="004B24E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78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5FDB" w14:textId="77777777" w:rsidR="00DD050D" w:rsidRPr="00337C3D" w:rsidRDefault="00DD050D" w:rsidP="004B24E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CA"/>
              </w:rPr>
            </w:pPr>
          </w:p>
        </w:tc>
        <w:tc>
          <w:tcPr>
            <w:tcW w:w="128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314D9" w14:textId="77777777" w:rsidR="00DD050D" w:rsidRPr="00337C3D" w:rsidRDefault="00DD050D" w:rsidP="004B24E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0.008</w:t>
            </w:r>
          </w:p>
        </w:tc>
      </w:tr>
      <w:tr w:rsidR="00337C3D" w:rsidRPr="00337C3D" w14:paraId="53B8C54C" w14:textId="77777777" w:rsidTr="004B24E4">
        <w:trPr>
          <w:trHeight w:val="369"/>
        </w:trPr>
        <w:tc>
          <w:tcPr>
            <w:tcW w:w="30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43C3E" w14:textId="77777777" w:rsidR="00DD050D" w:rsidRPr="00337C3D" w:rsidRDefault="00DD050D" w:rsidP="004B24E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&gt;90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FE72" w14:textId="77777777" w:rsidR="00DD050D" w:rsidRPr="00337C3D" w:rsidRDefault="00DD050D" w:rsidP="004B24E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8,936</w:t>
            </w:r>
          </w:p>
        </w:tc>
        <w:tc>
          <w:tcPr>
            <w:tcW w:w="27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5938" w14:textId="77777777" w:rsidR="00DD050D" w:rsidRPr="00337C3D" w:rsidRDefault="00DD050D" w:rsidP="004B24E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50.5 ± 41.2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924A" w14:textId="77777777" w:rsidR="00DD050D" w:rsidRPr="00337C3D" w:rsidRDefault="00DD050D" w:rsidP="004B24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337C3D" w:rsidRPr="00337C3D" w14:paraId="58742E1F" w14:textId="77777777" w:rsidTr="004B24E4">
        <w:trPr>
          <w:trHeight w:val="80"/>
        </w:trPr>
        <w:tc>
          <w:tcPr>
            <w:tcW w:w="30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5D916" w14:textId="77777777" w:rsidR="00DD050D" w:rsidRPr="00337C3D" w:rsidRDefault="00DD050D" w:rsidP="004B24E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60−90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62817" w14:textId="77777777" w:rsidR="00DD050D" w:rsidRPr="00337C3D" w:rsidRDefault="00DD050D" w:rsidP="004B24E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5,007</w:t>
            </w:r>
          </w:p>
        </w:tc>
        <w:tc>
          <w:tcPr>
            <w:tcW w:w="27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C104" w14:textId="77777777" w:rsidR="00DD050D" w:rsidRPr="00337C3D" w:rsidRDefault="00DD050D" w:rsidP="004B24E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48.9 ± 42.5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74F2" w14:textId="77777777" w:rsidR="00DD050D" w:rsidRPr="00337C3D" w:rsidRDefault="00DD050D" w:rsidP="004B24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337C3D" w:rsidRPr="00337C3D" w14:paraId="29128116" w14:textId="77777777" w:rsidTr="004B24E4">
        <w:trPr>
          <w:trHeight w:val="369"/>
        </w:trPr>
        <w:tc>
          <w:tcPr>
            <w:tcW w:w="30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A3CAA" w14:textId="77777777" w:rsidR="00DD050D" w:rsidRPr="00337C3D" w:rsidRDefault="00DD050D" w:rsidP="004B24E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30−60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64B0F" w14:textId="77777777" w:rsidR="00DD050D" w:rsidRPr="00337C3D" w:rsidRDefault="00DD050D" w:rsidP="004B24E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,291</w:t>
            </w:r>
          </w:p>
        </w:tc>
        <w:tc>
          <w:tcPr>
            <w:tcW w:w="27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A3752" w14:textId="77777777" w:rsidR="00DD050D" w:rsidRPr="00337C3D" w:rsidRDefault="00DD050D" w:rsidP="004B24E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48.1 ± 36.1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91976" w14:textId="77777777" w:rsidR="00DD050D" w:rsidRPr="00337C3D" w:rsidRDefault="00DD050D" w:rsidP="004B24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337C3D" w:rsidRPr="00337C3D" w14:paraId="2CDCCB0E" w14:textId="77777777" w:rsidTr="004B24E4">
        <w:trPr>
          <w:trHeight w:val="369"/>
        </w:trPr>
        <w:tc>
          <w:tcPr>
            <w:tcW w:w="30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EEBD4" w14:textId="77777777" w:rsidR="00DD050D" w:rsidRPr="00337C3D" w:rsidRDefault="00DD050D" w:rsidP="004B24E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5−30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9FEC0" w14:textId="77777777" w:rsidR="00DD050D" w:rsidRPr="00337C3D" w:rsidRDefault="00DD050D" w:rsidP="004B24E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07</w:t>
            </w:r>
          </w:p>
        </w:tc>
        <w:tc>
          <w:tcPr>
            <w:tcW w:w="27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0AAE" w14:textId="77777777" w:rsidR="00DD050D" w:rsidRPr="00337C3D" w:rsidRDefault="00DD050D" w:rsidP="004B24E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47.4 ± 31.0</w:t>
            </w:r>
          </w:p>
        </w:tc>
        <w:tc>
          <w:tcPr>
            <w:tcW w:w="12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983A9" w14:textId="77777777" w:rsidR="00DD050D" w:rsidRPr="00337C3D" w:rsidRDefault="00DD050D" w:rsidP="004B24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337C3D" w:rsidRPr="00337C3D" w14:paraId="5EFB7909" w14:textId="77777777" w:rsidTr="004B24E4">
        <w:trPr>
          <w:trHeight w:val="369"/>
        </w:trPr>
        <w:tc>
          <w:tcPr>
            <w:tcW w:w="300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697B4" w14:textId="77777777" w:rsidR="00DD050D" w:rsidRPr="00337C3D" w:rsidRDefault="00DD050D" w:rsidP="004B24E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&lt;15</w:t>
            </w:r>
          </w:p>
        </w:tc>
        <w:tc>
          <w:tcPr>
            <w:tcW w:w="138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69008" w14:textId="77777777" w:rsidR="00DD050D" w:rsidRPr="00337C3D" w:rsidRDefault="00DD050D" w:rsidP="004B24E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29</w:t>
            </w:r>
          </w:p>
        </w:tc>
        <w:tc>
          <w:tcPr>
            <w:tcW w:w="278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07339" w14:textId="77777777" w:rsidR="00DD050D" w:rsidRPr="00337C3D" w:rsidRDefault="00DD050D" w:rsidP="004B24E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337C3D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30.4 ± 19.6</w:t>
            </w:r>
          </w:p>
        </w:tc>
        <w:tc>
          <w:tcPr>
            <w:tcW w:w="128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13643" w14:textId="77777777" w:rsidR="00DD050D" w:rsidRPr="00337C3D" w:rsidRDefault="00DD050D" w:rsidP="004B24E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</w:tbl>
    <w:p w14:paraId="1F123ECD" w14:textId="5D352444" w:rsidR="00CD04D8" w:rsidRPr="00337C3D" w:rsidRDefault="007A2F07" w:rsidP="00CD04D8">
      <w:pPr>
        <w:wordWrap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37C3D">
        <w:rPr>
          <w:rFonts w:ascii="Times New Roman" w:hAnsi="Times New Roman" w:cs="Times New Roman" w:hint="eastAsia"/>
          <w:sz w:val="24"/>
          <w:szCs w:val="24"/>
        </w:rPr>
        <w:t>Abbreviation:</w:t>
      </w:r>
      <w:r w:rsidRPr="00337C3D">
        <w:rPr>
          <w:rFonts w:ascii="Times New Roman" w:hAnsi="Times New Roman" w:cs="Times New Roman"/>
          <w:sz w:val="24"/>
          <w:szCs w:val="24"/>
        </w:rPr>
        <w:t xml:space="preserve"> </w:t>
      </w:r>
      <w:r w:rsidR="00CD04D8" w:rsidRPr="00337C3D">
        <w:rPr>
          <w:rFonts w:ascii="Times New Roman" w:hAnsi="Times New Roman" w:cs="Times New Roman"/>
          <w:sz w:val="24"/>
          <w:szCs w:val="24"/>
        </w:rPr>
        <w:t xml:space="preserve">eGFR, estimated glomerular filtration rate </w:t>
      </w:r>
    </w:p>
    <w:p w14:paraId="583E7B3E" w14:textId="37A637CD" w:rsidR="0017046F" w:rsidRPr="00337C3D" w:rsidRDefault="0017046F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sectPr w:rsidR="0017046F" w:rsidRPr="00337C3D" w:rsidSect="0017046F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6D269A" w14:textId="77777777" w:rsidR="00FC08FB" w:rsidRDefault="00FC08FB" w:rsidP="004C6A18">
      <w:pPr>
        <w:spacing w:after="0" w:line="240" w:lineRule="auto"/>
      </w:pPr>
      <w:r>
        <w:separator/>
      </w:r>
    </w:p>
  </w:endnote>
  <w:endnote w:type="continuationSeparator" w:id="0">
    <w:p w14:paraId="5FFAE828" w14:textId="77777777" w:rsidR="00FC08FB" w:rsidRDefault="00FC08FB" w:rsidP="004C6A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FD6495" w14:textId="77777777" w:rsidR="00FC08FB" w:rsidRDefault="00FC08FB" w:rsidP="004C6A18">
      <w:pPr>
        <w:spacing w:after="0" w:line="240" w:lineRule="auto"/>
      </w:pPr>
      <w:r>
        <w:separator/>
      </w:r>
    </w:p>
  </w:footnote>
  <w:footnote w:type="continuationSeparator" w:id="0">
    <w:p w14:paraId="4FD6D6A4" w14:textId="77777777" w:rsidR="00FC08FB" w:rsidRDefault="00FC08FB" w:rsidP="004C6A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e3MDAzMje2sDA2MjZV0lEKTi0uzszPAymwrAUAvIp/5SwAAAA="/>
  </w:docVars>
  <w:rsids>
    <w:rsidRoot w:val="00373CDE"/>
    <w:rsid w:val="00022D3C"/>
    <w:rsid w:val="000352DF"/>
    <w:rsid w:val="000D7D8E"/>
    <w:rsid w:val="00103852"/>
    <w:rsid w:val="0017046F"/>
    <w:rsid w:val="00190A98"/>
    <w:rsid w:val="00202806"/>
    <w:rsid w:val="00236336"/>
    <w:rsid w:val="00265BE6"/>
    <w:rsid w:val="002A0745"/>
    <w:rsid w:val="002B7ACC"/>
    <w:rsid w:val="002C2129"/>
    <w:rsid w:val="00337C3D"/>
    <w:rsid w:val="00364B23"/>
    <w:rsid w:val="00373CDE"/>
    <w:rsid w:val="003A7C90"/>
    <w:rsid w:val="003C71CF"/>
    <w:rsid w:val="003D3B53"/>
    <w:rsid w:val="00431FC5"/>
    <w:rsid w:val="004A4A95"/>
    <w:rsid w:val="004B1B03"/>
    <w:rsid w:val="004C6A18"/>
    <w:rsid w:val="0050346B"/>
    <w:rsid w:val="00545CE0"/>
    <w:rsid w:val="00581A65"/>
    <w:rsid w:val="005A4DE7"/>
    <w:rsid w:val="00717AF5"/>
    <w:rsid w:val="007226A0"/>
    <w:rsid w:val="00761F57"/>
    <w:rsid w:val="007A2F07"/>
    <w:rsid w:val="007B17B0"/>
    <w:rsid w:val="007E34BA"/>
    <w:rsid w:val="00816299"/>
    <w:rsid w:val="0087723D"/>
    <w:rsid w:val="008B7D30"/>
    <w:rsid w:val="008D7803"/>
    <w:rsid w:val="00917587"/>
    <w:rsid w:val="009A1C96"/>
    <w:rsid w:val="00A014F8"/>
    <w:rsid w:val="00A03B92"/>
    <w:rsid w:val="00A51834"/>
    <w:rsid w:val="00A53AF4"/>
    <w:rsid w:val="00B949C1"/>
    <w:rsid w:val="00BE229A"/>
    <w:rsid w:val="00C0196D"/>
    <w:rsid w:val="00CD04D8"/>
    <w:rsid w:val="00CD3CD2"/>
    <w:rsid w:val="00CD6B24"/>
    <w:rsid w:val="00D72E3A"/>
    <w:rsid w:val="00DD050D"/>
    <w:rsid w:val="00DE4F18"/>
    <w:rsid w:val="00E21CA4"/>
    <w:rsid w:val="00E26CA9"/>
    <w:rsid w:val="00E31216"/>
    <w:rsid w:val="00E50C99"/>
    <w:rsid w:val="00EE41C3"/>
    <w:rsid w:val="00F36850"/>
    <w:rsid w:val="00F62192"/>
    <w:rsid w:val="00FC08FB"/>
    <w:rsid w:val="00FD4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2DA4B6"/>
  <w15:chartTrackingRefBased/>
  <w15:docId w15:val="{F4C9F2BB-4AB5-4AB0-ACFF-17045DCB1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C6A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4C6A18"/>
  </w:style>
  <w:style w:type="paragraph" w:styleId="a4">
    <w:name w:val="footer"/>
    <w:basedOn w:val="a"/>
    <w:link w:val="Char0"/>
    <w:uiPriority w:val="99"/>
    <w:unhideWhenUsed/>
    <w:rsid w:val="004C6A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4C6A18"/>
  </w:style>
  <w:style w:type="paragraph" w:styleId="2">
    <w:name w:val="Body Text 2"/>
    <w:basedOn w:val="a"/>
    <w:link w:val="2Char"/>
    <w:uiPriority w:val="99"/>
    <w:unhideWhenUsed/>
    <w:rsid w:val="005A4DE7"/>
    <w:pPr>
      <w:wordWrap/>
      <w:spacing w:line="480" w:lineRule="auto"/>
      <w:jc w:val="both"/>
    </w:pPr>
    <w:rPr>
      <w:rFonts w:ascii="Times New Roman" w:hAnsi="Times New Roman" w:cs="Times New Roman"/>
      <w:b/>
      <w:kern w:val="2"/>
      <w:sz w:val="28"/>
      <w:szCs w:val="24"/>
    </w:rPr>
  </w:style>
  <w:style w:type="character" w:customStyle="1" w:styleId="2Char">
    <w:name w:val="본문 2 Char"/>
    <w:basedOn w:val="a0"/>
    <w:link w:val="2"/>
    <w:uiPriority w:val="99"/>
    <w:rsid w:val="005A4DE7"/>
    <w:rPr>
      <w:rFonts w:ascii="Times New Roman" w:hAnsi="Times New Roman" w:cs="Times New Roman"/>
      <w:b/>
      <w:kern w:val="2"/>
      <w:sz w:val="28"/>
      <w:szCs w:val="24"/>
    </w:rPr>
  </w:style>
  <w:style w:type="paragraph" w:styleId="a5">
    <w:name w:val="Body Text"/>
    <w:basedOn w:val="a"/>
    <w:link w:val="Char1"/>
    <w:uiPriority w:val="99"/>
    <w:semiHidden/>
    <w:unhideWhenUsed/>
    <w:rsid w:val="00DD050D"/>
    <w:pPr>
      <w:spacing w:after="180"/>
    </w:pPr>
  </w:style>
  <w:style w:type="character" w:customStyle="1" w:styleId="Char1">
    <w:name w:val="본문 Char"/>
    <w:basedOn w:val="a0"/>
    <w:link w:val="a5"/>
    <w:uiPriority w:val="99"/>
    <w:semiHidden/>
    <w:rsid w:val="00DD05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20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1</Pages>
  <Words>53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전 주홍</dc:creator>
  <cp:keywords/>
  <dc:description/>
  <cp:lastModifiedBy>Jeonghwan Lee</cp:lastModifiedBy>
  <cp:revision>31</cp:revision>
  <dcterms:created xsi:type="dcterms:W3CDTF">2020-03-04T07:30:00Z</dcterms:created>
  <dcterms:modified xsi:type="dcterms:W3CDTF">2024-06-24T21:27:00Z</dcterms:modified>
</cp:coreProperties>
</file>